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0391" w:rsidRDefault="00F40391" w:rsidP="00016CF2">
      <w:pPr>
        <w:autoSpaceDE w:val="0"/>
        <w:autoSpaceDN w:val="0"/>
        <w:adjustRightInd w:val="0"/>
        <w:jc w:val="center"/>
        <w:rPr>
          <w:rFonts w:ascii="Bookman Old Style" w:hAnsi="Bookman Old Style"/>
          <w:kern w:val="0"/>
          <w:sz w:val="20"/>
          <w:szCs w:val="20"/>
        </w:rPr>
      </w:pPr>
      <w:r>
        <w:rPr>
          <w:rFonts w:ascii="Times New Roman" w:hAnsi="Times New Roman" w:cs="Times New Roman" w:hint="eastAsia"/>
        </w:rPr>
        <w:t>S</w:t>
      </w:r>
      <w:r w:rsidRPr="007738C4">
        <w:rPr>
          <w:rFonts w:ascii="Times New Roman" w:hAnsi="Times New Roman" w:cs="Times New Roman"/>
        </w:rPr>
        <w:t xml:space="preserve">upplementary </w:t>
      </w:r>
      <w:r w:rsidR="00913356">
        <w:rPr>
          <w:rFonts w:ascii="Times New Roman" w:hAnsi="Times New Roman" w:cs="Times New Roman"/>
        </w:rPr>
        <w:t>T</w:t>
      </w:r>
      <w:r w:rsidRPr="007738C4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2</w:t>
      </w:r>
      <w:r w:rsidR="00A80D0B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016CF2" w:rsidRPr="00016CF2">
        <w:rPr>
          <w:rFonts w:ascii="Times New Roman" w:hAnsi="Times New Roman" w:cs="Times New Roman"/>
        </w:rPr>
        <w:t>Effect coefficient for all the pollutants and the meteorological factors</w:t>
      </w:r>
      <w:r w:rsidR="00016CF2">
        <w:rPr>
          <w:rFonts w:ascii="Times New Roman" w:hAnsi="Times New Roman" w:cs="Times New Roman"/>
        </w:rPr>
        <w:t xml:space="preserve"> </w:t>
      </w:r>
      <w:r w:rsidR="003052E4">
        <w:rPr>
          <w:rFonts w:ascii="Times New Roman" w:hAnsi="Times New Roman" w:cs="Times New Roman" w:hint="eastAsia"/>
        </w:rPr>
        <w:t>in</w:t>
      </w:r>
      <w:r w:rsidR="003052E4">
        <w:rPr>
          <w:rFonts w:ascii="Times New Roman" w:hAnsi="Times New Roman" w:cs="Times New Roman"/>
        </w:rPr>
        <w:t xml:space="preserve"> the full model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985"/>
        <w:gridCol w:w="2113"/>
        <w:gridCol w:w="804"/>
        <w:gridCol w:w="854"/>
        <w:gridCol w:w="932"/>
        <w:gridCol w:w="978"/>
        <w:gridCol w:w="640"/>
      </w:tblGrid>
      <w:tr w:rsidR="00F40391" w:rsidRPr="00F40391" w:rsidTr="00F40391">
        <w:trPr>
          <w:trHeight w:val="340"/>
        </w:trPr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0391" w:rsidRPr="00F40391" w:rsidRDefault="00F40391" w:rsidP="000B06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hAnsi="Times New Roman" w:cs="Times New Roman"/>
                <w:kern w:val="0"/>
                <w:szCs w:val="21"/>
              </w:rPr>
              <w:t>Dependent variable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0391" w:rsidRPr="00F40391" w:rsidRDefault="00F40391" w:rsidP="000B06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hAnsi="Times New Roman" w:cs="Times New Roman"/>
                <w:kern w:val="0"/>
                <w:szCs w:val="21"/>
              </w:rPr>
              <w:t>Independent variables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0391" w:rsidRPr="00F40391" w:rsidRDefault="00F40391" w:rsidP="000B0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hAnsi="Times New Roman" w:cs="Times New Roman"/>
                <w:kern w:val="0"/>
                <w:szCs w:val="21"/>
              </w:rPr>
              <w:t>Coef.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0391" w:rsidRPr="00F40391" w:rsidRDefault="00016CF2" w:rsidP="000B0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hAnsi="Times New Roman" w:cs="Times New Roman"/>
                <w:kern w:val="0"/>
                <w:szCs w:val="21"/>
              </w:rPr>
              <w:t>St. Err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0391" w:rsidRPr="00F40391" w:rsidRDefault="00F40391" w:rsidP="000B0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hAnsi="Times New Roman" w:cs="Times New Roman"/>
                <w:kern w:val="0"/>
                <w:szCs w:val="21"/>
              </w:rPr>
              <w:t>t-value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0391" w:rsidRPr="00F40391" w:rsidRDefault="00F40391" w:rsidP="000B06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hAnsi="Times New Roman" w:cs="Times New Roman"/>
                <w:kern w:val="0"/>
                <w:szCs w:val="21"/>
              </w:rPr>
              <w:t>p-valu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0391" w:rsidRPr="00F40391" w:rsidRDefault="00F40391" w:rsidP="000B06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hAnsi="Times New Roman" w:cs="Times New Roman"/>
                <w:kern w:val="0"/>
                <w:szCs w:val="21"/>
              </w:rPr>
              <w:t>Sig.</w:t>
            </w:r>
          </w:p>
        </w:tc>
      </w:tr>
      <w:tr w:rsidR="003052E4" w:rsidRPr="00F40391" w:rsidTr="0049201B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hAnsi="Times New Roman" w:cs="Times New Roman"/>
                <w:kern w:val="0"/>
                <w:szCs w:val="21"/>
              </w:rPr>
              <w:t>AC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40391">
              <w:rPr>
                <w:rFonts w:ascii="Times New Roman" w:hAnsi="Times New Roman" w:cs="Times New Roman"/>
                <w:color w:val="000000"/>
                <w:szCs w:val="21"/>
              </w:rPr>
              <w:t>Ie</w:t>
            </w:r>
            <w:proofErr w:type="spellEnd"/>
            <w:r w:rsidRPr="00F4039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F40391">
              <w:rPr>
                <w:rFonts w:ascii="Times New Roman" w:eastAsia="黑T" w:hAnsi="Times New Roman" w:cs="Times New Roman"/>
                <w:color w:val="000000"/>
                <w:szCs w:val="21"/>
              </w:rPr>
              <w:t>PM</w:t>
            </w:r>
            <w:r w:rsidRPr="00F40391">
              <w:rPr>
                <w:rFonts w:ascii="Times New Roman" w:eastAsia="黑T" w:hAnsi="Times New Roman" w:cs="Times New Roman"/>
                <w:color w:val="000000"/>
                <w:szCs w:val="21"/>
                <w:vertAlign w:val="subscript"/>
              </w:rPr>
              <w:t>2.5</w:t>
            </w:r>
            <w:r w:rsidRPr="00F4039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  <w:r w:rsidRPr="00F403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5.48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1.82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3.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4E69DB" w:rsidRDefault="003052E4" w:rsidP="004E69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4E69D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3052E4" w:rsidRPr="00F40391" w:rsidTr="0049201B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eastAsia="黑T" w:hAnsi="Times New Roman" w:cs="Times New Roman"/>
                <w:color w:val="000000"/>
                <w:szCs w:val="21"/>
              </w:rPr>
              <w:t>SO</w:t>
            </w:r>
            <w:r w:rsidRPr="00F40391">
              <w:rPr>
                <w:rFonts w:ascii="Times New Roman" w:eastAsia="黑T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8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8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3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4E69DB" w:rsidRDefault="003052E4" w:rsidP="004E69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</w:p>
        </w:tc>
      </w:tr>
      <w:tr w:rsidR="003052E4" w:rsidRPr="00F40391" w:rsidTr="0049201B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eastAsia="黑T" w:hAnsi="Times New Roman" w:cs="Times New Roman"/>
                <w:color w:val="000000"/>
                <w:szCs w:val="21"/>
              </w:rPr>
              <w:t>NO</w:t>
            </w:r>
            <w:r w:rsidRPr="00F40391">
              <w:rPr>
                <w:rFonts w:ascii="Times New Roman" w:eastAsia="黑T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1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2.2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4E69DB" w:rsidRDefault="003052E4" w:rsidP="004E69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4E69D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</w:tr>
      <w:tr w:rsidR="003052E4" w:rsidRPr="00F40391" w:rsidTr="0049201B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eastAsia="黑T" w:hAnsi="Times New Roman" w:cs="Times New Roman"/>
                <w:color w:val="000000"/>
                <w:szCs w:val="21"/>
              </w:rPr>
              <w:t>PM</w:t>
            </w:r>
            <w:r w:rsidRPr="00F40391">
              <w:rPr>
                <w:rFonts w:ascii="Times New Roman" w:eastAsia="黑T" w:hAnsi="Times New Roman" w:cs="Times New Roman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0.06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3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1.7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4E69DB" w:rsidRDefault="003052E4" w:rsidP="004E69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4E69D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3052E4" w:rsidRPr="00F40391" w:rsidTr="0049201B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eastAsia="黑T" w:hAnsi="Times New Roman" w:cs="Times New Roman"/>
                <w:color w:val="000000"/>
                <w:szCs w:val="21"/>
              </w:rPr>
              <w:t>O</w:t>
            </w:r>
            <w:r w:rsidRPr="00F40391">
              <w:rPr>
                <w:rFonts w:ascii="Times New Roman" w:eastAsia="黑T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0.04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1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2.5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4E69DB" w:rsidRDefault="003052E4" w:rsidP="004E69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4E69D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</w:tr>
      <w:tr w:rsidR="003052E4" w:rsidRPr="00F40391" w:rsidTr="0049201B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  <w:r w:rsidRPr="00F403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1.20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16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7.5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4E69DB" w:rsidRDefault="003052E4" w:rsidP="004E69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4E69D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3052E4" w:rsidRPr="00F40391" w:rsidTr="00BE58C2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40391">
              <w:rPr>
                <w:rFonts w:ascii="Times New Roman" w:hAnsi="Times New Roman" w:cs="Times New Roman"/>
                <w:color w:val="000000"/>
                <w:szCs w:val="21"/>
              </w:rPr>
              <w:t>RH</w:t>
            </w:r>
            <w:r w:rsidRPr="00F403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45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14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3.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4E69DB" w:rsidRDefault="003052E4" w:rsidP="004E69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4E69D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3052E4" w:rsidRPr="00F40391" w:rsidTr="00F72DB1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hAnsi="Times New Roman" w:cs="Times New Roman"/>
                <w:kern w:val="0"/>
                <w:szCs w:val="21"/>
              </w:rPr>
              <w:t>FL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40391">
              <w:rPr>
                <w:rFonts w:ascii="Times New Roman" w:hAnsi="Times New Roman" w:cs="Times New Roman"/>
                <w:color w:val="000000"/>
                <w:szCs w:val="21"/>
              </w:rPr>
              <w:t>Ie</w:t>
            </w:r>
            <w:proofErr w:type="spellEnd"/>
            <w:r w:rsidRPr="00F4039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F40391">
              <w:rPr>
                <w:rFonts w:ascii="Times New Roman" w:eastAsia="黑T" w:hAnsi="Times New Roman" w:cs="Times New Roman"/>
                <w:color w:val="000000"/>
                <w:szCs w:val="21"/>
              </w:rPr>
              <w:t>PM</w:t>
            </w:r>
            <w:r w:rsidRPr="00F40391">
              <w:rPr>
                <w:rFonts w:ascii="Times New Roman" w:eastAsia="黑T" w:hAnsi="Times New Roman" w:cs="Times New Roman"/>
                <w:color w:val="000000"/>
                <w:szCs w:val="21"/>
                <w:vertAlign w:val="subscript"/>
              </w:rPr>
              <w:t>2.5</w:t>
            </w:r>
            <w:r w:rsidRPr="00F4039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5.47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47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11.6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4E69DB" w:rsidRDefault="003052E4" w:rsidP="004E69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4E69D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3052E4" w:rsidRPr="00F40391" w:rsidTr="00F72DB1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eastAsia="黑T" w:hAnsi="Times New Roman" w:cs="Times New Roman"/>
                <w:color w:val="000000"/>
                <w:szCs w:val="21"/>
              </w:rPr>
              <w:t>SO</w:t>
            </w:r>
            <w:r w:rsidRPr="00F40391">
              <w:rPr>
                <w:rFonts w:ascii="Times New Roman" w:eastAsia="黑T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6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2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2.8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4E69DB" w:rsidRDefault="003052E4" w:rsidP="004E69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4E69D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3052E4" w:rsidRPr="00F40391" w:rsidTr="00F72DB1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eastAsia="黑T" w:hAnsi="Times New Roman" w:cs="Times New Roman"/>
                <w:color w:val="000000"/>
                <w:szCs w:val="21"/>
              </w:rPr>
              <w:t>NO</w:t>
            </w:r>
            <w:r w:rsidRPr="00F40391">
              <w:rPr>
                <w:rFonts w:ascii="Times New Roman" w:eastAsia="黑T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7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4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4E69DB" w:rsidRDefault="003052E4" w:rsidP="004E69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</w:p>
        </w:tc>
      </w:tr>
      <w:tr w:rsidR="003052E4" w:rsidRPr="00F40391" w:rsidTr="00F72DB1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eastAsia="黑T" w:hAnsi="Times New Roman" w:cs="Times New Roman"/>
                <w:color w:val="000000"/>
                <w:szCs w:val="21"/>
              </w:rPr>
              <w:t>PM</w:t>
            </w:r>
            <w:r w:rsidRPr="00F40391">
              <w:rPr>
                <w:rFonts w:ascii="Times New Roman" w:eastAsia="黑T" w:hAnsi="Times New Roman" w:cs="Times New Roman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0.03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3.4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4E69DB" w:rsidRDefault="003052E4" w:rsidP="004E69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4E69D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3052E4" w:rsidRPr="00F40391" w:rsidTr="00F72DB1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eastAsia="黑T" w:hAnsi="Times New Roman" w:cs="Times New Roman"/>
                <w:color w:val="000000"/>
                <w:szCs w:val="21"/>
              </w:rPr>
              <w:t>O</w:t>
            </w:r>
            <w:r w:rsidRPr="00F40391">
              <w:rPr>
                <w:rFonts w:ascii="Times New Roman" w:eastAsia="黑T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0.03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7.2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4E69DB" w:rsidRDefault="003052E4" w:rsidP="004E69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4E69D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3052E4" w:rsidRPr="00F40391" w:rsidTr="00F72DB1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0.55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4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13.5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4E69DB" w:rsidRDefault="003052E4" w:rsidP="004E69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4E69D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3052E4" w:rsidRPr="00F40391" w:rsidTr="00F72DB1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hAnsi="Times New Roman" w:cs="Times New Roman"/>
                <w:color w:val="000000"/>
                <w:szCs w:val="21"/>
              </w:rPr>
              <w:t>RH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22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3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6.4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4E69DB" w:rsidRDefault="003052E4" w:rsidP="004E69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4E69D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3052E4" w:rsidRPr="00F40391" w:rsidTr="00F60B6B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hAnsi="Times New Roman" w:cs="Times New Roman"/>
                <w:kern w:val="0"/>
                <w:szCs w:val="21"/>
              </w:rPr>
              <w:t>BPD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40391">
              <w:rPr>
                <w:rFonts w:ascii="Times New Roman" w:hAnsi="Times New Roman" w:cs="Times New Roman"/>
                <w:color w:val="000000"/>
                <w:szCs w:val="21"/>
              </w:rPr>
              <w:t>Ie</w:t>
            </w:r>
            <w:proofErr w:type="spellEnd"/>
            <w:r w:rsidRPr="00F4039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F40391">
              <w:rPr>
                <w:rFonts w:ascii="Times New Roman" w:eastAsia="黑T" w:hAnsi="Times New Roman" w:cs="Times New Roman"/>
                <w:color w:val="000000"/>
                <w:szCs w:val="21"/>
              </w:rPr>
              <w:t>PM</w:t>
            </w:r>
            <w:r w:rsidRPr="00F40391">
              <w:rPr>
                <w:rFonts w:ascii="Times New Roman" w:eastAsia="黑T" w:hAnsi="Times New Roman" w:cs="Times New Roman"/>
                <w:color w:val="000000"/>
                <w:szCs w:val="21"/>
                <w:vertAlign w:val="subscript"/>
              </w:rPr>
              <w:t>2.5</w:t>
            </w:r>
            <w:r w:rsidRPr="00F4039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5.56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56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9.9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4E69DB" w:rsidRDefault="003052E4" w:rsidP="004E69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4E69D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3052E4" w:rsidRPr="00F40391" w:rsidTr="00F60B6B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eastAsia="黑T" w:hAnsi="Times New Roman" w:cs="Times New Roman"/>
                <w:color w:val="000000"/>
                <w:szCs w:val="21"/>
              </w:rPr>
              <w:t>SO</w:t>
            </w:r>
            <w:r w:rsidRPr="00F40391">
              <w:rPr>
                <w:rFonts w:ascii="Times New Roman" w:eastAsia="黑T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9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2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3.3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4E69DB" w:rsidRDefault="003052E4" w:rsidP="004E69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4E69D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3052E4" w:rsidRPr="00F40391" w:rsidTr="00F60B6B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eastAsia="黑T" w:hAnsi="Times New Roman" w:cs="Times New Roman"/>
                <w:color w:val="000000"/>
                <w:szCs w:val="21"/>
              </w:rPr>
              <w:t>NO</w:t>
            </w:r>
            <w:r w:rsidRPr="00F40391">
              <w:rPr>
                <w:rFonts w:ascii="Times New Roman" w:eastAsia="黑T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1.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2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4E69DB" w:rsidRDefault="003052E4" w:rsidP="004E69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</w:p>
        </w:tc>
      </w:tr>
      <w:tr w:rsidR="003052E4" w:rsidRPr="00F40391" w:rsidTr="00F60B6B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eastAsia="黑T" w:hAnsi="Times New Roman" w:cs="Times New Roman"/>
                <w:color w:val="000000"/>
                <w:szCs w:val="21"/>
              </w:rPr>
              <w:t>PM</w:t>
            </w:r>
            <w:r w:rsidRPr="00F40391">
              <w:rPr>
                <w:rFonts w:ascii="Times New Roman" w:eastAsia="黑T" w:hAnsi="Times New Roman" w:cs="Times New Roman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0.04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1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3.5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4E69DB" w:rsidRDefault="003052E4" w:rsidP="004E69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4E69D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3052E4" w:rsidRPr="00F40391" w:rsidTr="00F60B6B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eastAsia="黑T" w:hAnsi="Times New Roman" w:cs="Times New Roman"/>
                <w:color w:val="000000"/>
                <w:szCs w:val="21"/>
              </w:rPr>
              <w:t>O</w:t>
            </w:r>
            <w:r w:rsidRPr="00F40391">
              <w:rPr>
                <w:rFonts w:ascii="Times New Roman" w:eastAsia="黑T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0.02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5.7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052E4" w:rsidRPr="004E69DB" w:rsidRDefault="003052E4" w:rsidP="004E69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4E69D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3052E4" w:rsidRPr="00F40391" w:rsidTr="00F60B6B">
        <w:trPr>
          <w:trHeight w:val="340"/>
        </w:trPr>
        <w:tc>
          <w:tcPr>
            <w:tcW w:w="1195" w:type="pct"/>
            <w:tcBorders>
              <w:top w:val="nil"/>
              <w:left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0.693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49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-14.14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</w:tcPr>
          <w:p w:rsidR="003052E4" w:rsidRPr="004E69DB" w:rsidRDefault="003052E4" w:rsidP="004E69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4E69D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3052E4" w:rsidRPr="00F40391" w:rsidTr="00F60B6B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52E4" w:rsidRPr="00F40391" w:rsidRDefault="003052E4" w:rsidP="00305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F40391">
              <w:rPr>
                <w:rFonts w:ascii="Times New Roman" w:hAnsi="Times New Roman" w:cs="Times New Roman"/>
                <w:color w:val="000000"/>
                <w:szCs w:val="21"/>
              </w:rPr>
              <w:t>RH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24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4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5.8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52E4" w:rsidRPr="003052E4" w:rsidRDefault="003052E4" w:rsidP="003052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052E4">
              <w:rPr>
                <w:rFonts w:ascii="Times New Roman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52E4" w:rsidRPr="004E69DB" w:rsidRDefault="003052E4" w:rsidP="004E69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4E69D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</w:tbl>
    <w:p w:rsidR="00F40391" w:rsidRPr="00F40391" w:rsidRDefault="00F40391" w:rsidP="00F40391">
      <w:pPr>
        <w:autoSpaceDE w:val="0"/>
        <w:autoSpaceDN w:val="0"/>
        <w:adjustRightInd w:val="0"/>
        <w:snapToGrid w:val="0"/>
        <w:spacing w:line="120" w:lineRule="atLeast"/>
        <w:rPr>
          <w:rFonts w:ascii="Times New Roman" w:hAnsi="Times New Roman" w:cs="Times New Roman"/>
          <w:kern w:val="0"/>
          <w:sz w:val="16"/>
          <w:szCs w:val="21"/>
        </w:rPr>
      </w:pPr>
      <w:r w:rsidRPr="00F40391">
        <w:rPr>
          <w:rFonts w:ascii="Times New Roman" w:hAnsi="Times New Roman" w:cs="Times New Roman"/>
          <w:kern w:val="0"/>
          <w:sz w:val="16"/>
          <w:szCs w:val="21"/>
        </w:rPr>
        <w:t xml:space="preserve">*** </w:t>
      </w:r>
      <w:r w:rsidRPr="004E69DB">
        <w:rPr>
          <w:rFonts w:ascii="Times New Roman" w:hAnsi="Times New Roman" w:cs="Times New Roman"/>
          <w:i/>
          <w:kern w:val="0"/>
          <w:sz w:val="16"/>
          <w:szCs w:val="21"/>
        </w:rPr>
        <w:t>p</w:t>
      </w:r>
      <w:r w:rsidRPr="00F40391">
        <w:rPr>
          <w:rFonts w:ascii="Times New Roman" w:hAnsi="Times New Roman" w:cs="Times New Roman"/>
          <w:kern w:val="0"/>
          <w:sz w:val="16"/>
          <w:szCs w:val="21"/>
        </w:rPr>
        <w:t xml:space="preserve">&lt;0.01, ** </w:t>
      </w:r>
      <w:r w:rsidRPr="004E69DB">
        <w:rPr>
          <w:rFonts w:ascii="Times New Roman" w:hAnsi="Times New Roman" w:cs="Times New Roman"/>
          <w:i/>
          <w:kern w:val="0"/>
          <w:sz w:val="16"/>
          <w:szCs w:val="21"/>
        </w:rPr>
        <w:t>p</w:t>
      </w:r>
      <w:r w:rsidRPr="00F40391">
        <w:rPr>
          <w:rFonts w:ascii="Times New Roman" w:hAnsi="Times New Roman" w:cs="Times New Roman"/>
          <w:kern w:val="0"/>
          <w:sz w:val="16"/>
          <w:szCs w:val="21"/>
        </w:rPr>
        <w:t xml:space="preserve">&lt;0.05, * </w:t>
      </w:r>
      <w:r w:rsidRPr="004E69DB">
        <w:rPr>
          <w:rFonts w:ascii="Times New Roman" w:hAnsi="Times New Roman" w:cs="Times New Roman"/>
          <w:i/>
          <w:kern w:val="0"/>
          <w:sz w:val="16"/>
          <w:szCs w:val="21"/>
        </w:rPr>
        <w:t>p</w:t>
      </w:r>
      <w:r w:rsidRPr="00F40391">
        <w:rPr>
          <w:rFonts w:ascii="Times New Roman" w:hAnsi="Times New Roman" w:cs="Times New Roman"/>
          <w:kern w:val="0"/>
          <w:sz w:val="16"/>
          <w:szCs w:val="21"/>
        </w:rPr>
        <w:t>&lt;0.1</w:t>
      </w:r>
    </w:p>
    <w:p w:rsidR="00F40391" w:rsidRPr="00F40391" w:rsidRDefault="00F40391" w:rsidP="00F40391">
      <w:pPr>
        <w:autoSpaceDE w:val="0"/>
        <w:autoSpaceDN w:val="0"/>
        <w:adjustRightInd w:val="0"/>
        <w:snapToGrid w:val="0"/>
        <w:spacing w:line="120" w:lineRule="atLeast"/>
        <w:rPr>
          <w:rFonts w:ascii="Times New Roman" w:hAnsi="Times New Roman" w:cs="Times New Roman"/>
          <w:kern w:val="0"/>
          <w:sz w:val="16"/>
          <w:szCs w:val="21"/>
        </w:rPr>
      </w:pPr>
      <w:r w:rsidRPr="00F40391">
        <w:rPr>
          <w:rFonts w:ascii="Times New Roman" w:hAnsi="Times New Roman" w:cs="Times New Roman"/>
          <w:kern w:val="0"/>
          <w:sz w:val="16"/>
          <w:szCs w:val="21"/>
        </w:rPr>
        <w:t>a. Individual PM</w:t>
      </w:r>
      <w:r w:rsidRPr="00F40391">
        <w:rPr>
          <w:rFonts w:ascii="Times New Roman" w:hAnsi="Times New Roman" w:cs="Times New Roman"/>
          <w:kern w:val="0"/>
          <w:sz w:val="16"/>
          <w:szCs w:val="21"/>
          <w:vertAlign w:val="subscript"/>
        </w:rPr>
        <w:t>2.5</w:t>
      </w:r>
      <w:r w:rsidRPr="00F40391">
        <w:rPr>
          <w:rFonts w:ascii="Times New Roman" w:hAnsi="Times New Roman" w:cs="Times New Roman"/>
          <w:kern w:val="0"/>
          <w:sz w:val="16"/>
          <w:szCs w:val="21"/>
        </w:rPr>
        <w:t xml:space="preserve"> exposure</w:t>
      </w:r>
    </w:p>
    <w:p w:rsidR="00F40391" w:rsidRPr="00F40391" w:rsidRDefault="00F40391" w:rsidP="00F40391">
      <w:pPr>
        <w:autoSpaceDE w:val="0"/>
        <w:autoSpaceDN w:val="0"/>
        <w:adjustRightInd w:val="0"/>
        <w:snapToGrid w:val="0"/>
        <w:spacing w:line="120" w:lineRule="atLeast"/>
        <w:rPr>
          <w:rFonts w:ascii="Times New Roman" w:hAnsi="Times New Roman" w:cs="Times New Roman"/>
          <w:kern w:val="0"/>
          <w:sz w:val="16"/>
          <w:szCs w:val="21"/>
        </w:rPr>
      </w:pPr>
      <w:r w:rsidRPr="00F40391">
        <w:rPr>
          <w:rFonts w:ascii="Times New Roman" w:hAnsi="Times New Roman" w:cs="Times New Roman"/>
          <w:kern w:val="0"/>
          <w:sz w:val="16"/>
          <w:szCs w:val="21"/>
        </w:rPr>
        <w:t>b. Temperature;</w:t>
      </w:r>
    </w:p>
    <w:p w:rsidR="00F40391" w:rsidRDefault="00F40391" w:rsidP="00F40391">
      <w:pPr>
        <w:adjustRightInd w:val="0"/>
        <w:snapToGrid w:val="0"/>
        <w:spacing w:line="120" w:lineRule="atLeast"/>
      </w:pPr>
      <w:r w:rsidRPr="00F40391">
        <w:rPr>
          <w:rFonts w:ascii="Times New Roman" w:hAnsi="Times New Roman" w:cs="Times New Roman"/>
          <w:kern w:val="0"/>
          <w:sz w:val="16"/>
          <w:szCs w:val="21"/>
        </w:rPr>
        <w:t>c. Relative humidity.</w:t>
      </w:r>
      <w:bookmarkStart w:id="0" w:name="_GoBack"/>
      <w:bookmarkEnd w:id="0"/>
    </w:p>
    <w:p w:rsidR="00F40391" w:rsidRPr="00F40391" w:rsidRDefault="00F40391" w:rsidP="002D3880">
      <w:pPr>
        <w:widowControl/>
        <w:adjustRightInd w:val="0"/>
        <w:snapToGrid w:val="0"/>
        <w:jc w:val="left"/>
        <w:rPr>
          <w:rFonts w:ascii="Times New Roman" w:hAnsi="Times New Roman" w:cs="Times New Roman"/>
        </w:rPr>
      </w:pPr>
    </w:p>
    <w:sectPr w:rsidR="00F40391" w:rsidRPr="00F403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250A" w:rsidRDefault="00AD250A" w:rsidP="003E2ABE">
      <w:r>
        <w:separator/>
      </w:r>
    </w:p>
  </w:endnote>
  <w:endnote w:type="continuationSeparator" w:id="0">
    <w:p w:rsidR="00AD250A" w:rsidRDefault="00AD250A" w:rsidP="003E2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黑T">
    <w:altName w:val="Microsoft JhengHei"/>
    <w:charset w:val="88"/>
    <w:family w:val="swiss"/>
    <w:pitch w:val="variable"/>
    <w:sig w:usb0="A00002BF" w:usb1="2ACFFC78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250A" w:rsidRDefault="00AD250A" w:rsidP="003E2ABE">
      <w:r>
        <w:separator/>
      </w:r>
    </w:p>
  </w:footnote>
  <w:footnote w:type="continuationSeparator" w:id="0">
    <w:p w:rsidR="00AD250A" w:rsidRDefault="00AD250A" w:rsidP="003E2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8C4"/>
    <w:rsid w:val="00016CF2"/>
    <w:rsid w:val="00144748"/>
    <w:rsid w:val="002D3880"/>
    <w:rsid w:val="003052E4"/>
    <w:rsid w:val="00375E62"/>
    <w:rsid w:val="003E2ABE"/>
    <w:rsid w:val="004E69DB"/>
    <w:rsid w:val="00502A06"/>
    <w:rsid w:val="00520049"/>
    <w:rsid w:val="00547E6C"/>
    <w:rsid w:val="00651340"/>
    <w:rsid w:val="007738C4"/>
    <w:rsid w:val="007E07D2"/>
    <w:rsid w:val="008D6B97"/>
    <w:rsid w:val="00907E8C"/>
    <w:rsid w:val="00913356"/>
    <w:rsid w:val="00A80D0B"/>
    <w:rsid w:val="00AD250A"/>
    <w:rsid w:val="00C544F1"/>
    <w:rsid w:val="00D36EC5"/>
    <w:rsid w:val="00D46836"/>
    <w:rsid w:val="00EE4A0C"/>
    <w:rsid w:val="00F32480"/>
    <w:rsid w:val="00F40391"/>
    <w:rsid w:val="00FF1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B25A14-0696-4190-83FD-B7110C248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38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02A06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3E2A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E2AB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E2A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E2A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juan Cao</dc:creator>
  <cp:keywords/>
  <dc:description/>
  <cp:lastModifiedBy>Zhijuan Cao</cp:lastModifiedBy>
  <cp:revision>5</cp:revision>
  <dcterms:created xsi:type="dcterms:W3CDTF">2019-02-25T08:17:00Z</dcterms:created>
  <dcterms:modified xsi:type="dcterms:W3CDTF">2019-02-28T05:45:00Z</dcterms:modified>
</cp:coreProperties>
</file>